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6AF5E" w14:textId="47BB0D70" w:rsidR="000F4AC7" w:rsidRPr="002D269C" w:rsidRDefault="006D1C06" w:rsidP="000F4AC7">
      <w:pPr>
        <w:pStyle w:val="Caption"/>
        <w:rPr>
          <w:b/>
          <w:i w:val="0"/>
          <w:iCs w:val="0"/>
          <w:sz w:val="24"/>
          <w:szCs w:val="24"/>
        </w:rPr>
      </w:pPr>
      <w:r>
        <w:rPr>
          <w:b/>
          <w:i w:val="0"/>
          <w:iCs w:val="0"/>
          <w:sz w:val="24"/>
          <w:szCs w:val="24"/>
        </w:rPr>
        <w:t xml:space="preserve">S2 </w:t>
      </w:r>
      <w:r w:rsidR="000F4AC7">
        <w:rPr>
          <w:b/>
          <w:i w:val="0"/>
          <w:iCs w:val="0"/>
          <w:sz w:val="24"/>
          <w:szCs w:val="24"/>
        </w:rPr>
        <w:t>T</w:t>
      </w:r>
      <w:r w:rsidR="000F4AC7" w:rsidRPr="002D269C">
        <w:rPr>
          <w:b/>
          <w:i w:val="0"/>
          <w:iCs w:val="0"/>
          <w:sz w:val="24"/>
          <w:szCs w:val="24"/>
        </w:rPr>
        <w:t>able. Characteristics of the study participants by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678"/>
        <w:gridCol w:w="1730"/>
        <w:gridCol w:w="1633"/>
        <w:gridCol w:w="1519"/>
      </w:tblGrid>
      <w:tr w:rsidR="00384592" w:rsidRPr="006B5A65" w14:paraId="5998B19A" w14:textId="77777777" w:rsidTr="000F4AC7">
        <w:trPr>
          <w:trHeight w:val="876"/>
        </w:trPr>
        <w:tc>
          <w:tcPr>
            <w:tcW w:w="2790" w:type="dxa"/>
          </w:tcPr>
          <w:p w14:paraId="5AF47D67" w14:textId="77777777" w:rsidR="00384592" w:rsidRPr="006B5A65" w:rsidRDefault="00384592" w:rsidP="000F4AC7">
            <w:pPr>
              <w:jc w:val="right"/>
            </w:pPr>
          </w:p>
        </w:tc>
        <w:tc>
          <w:tcPr>
            <w:tcW w:w="1678" w:type="dxa"/>
          </w:tcPr>
          <w:p w14:paraId="707BC0DE" w14:textId="77777777" w:rsidR="00384592" w:rsidRPr="006B5A65" w:rsidRDefault="00384592" w:rsidP="000F4AC7">
            <w:pPr>
              <w:jc w:val="center"/>
              <w:rPr>
                <w:b/>
              </w:rPr>
            </w:pPr>
          </w:p>
          <w:p w14:paraId="56A2E66E" w14:textId="77777777" w:rsidR="00384592" w:rsidRPr="006B5A65" w:rsidRDefault="00384592" w:rsidP="000F4AC7">
            <w:pPr>
              <w:jc w:val="center"/>
              <w:rPr>
                <w:b/>
              </w:rPr>
            </w:pPr>
            <w:r w:rsidRPr="006B5A65">
              <w:rPr>
                <w:b/>
              </w:rPr>
              <w:t>All participants</w:t>
            </w:r>
          </w:p>
          <w:p w14:paraId="426EE573" w14:textId="77777777" w:rsidR="00384592" w:rsidRPr="00330CA1" w:rsidRDefault="00384592" w:rsidP="000F4AC7">
            <w:pPr>
              <w:jc w:val="center"/>
            </w:pPr>
            <w:r w:rsidRPr="00330CA1">
              <w:t>(</w:t>
            </w:r>
            <w:r>
              <w:t>n=</w:t>
            </w:r>
            <w:r w:rsidRPr="00330CA1">
              <w:t>2796)</w:t>
            </w:r>
          </w:p>
        </w:tc>
        <w:tc>
          <w:tcPr>
            <w:tcW w:w="1730" w:type="dxa"/>
          </w:tcPr>
          <w:p w14:paraId="33653E4D" w14:textId="77777777" w:rsidR="00384592" w:rsidRPr="006B5A65" w:rsidRDefault="00384592" w:rsidP="000F4AC7">
            <w:pPr>
              <w:jc w:val="center"/>
              <w:rPr>
                <w:b/>
              </w:rPr>
            </w:pPr>
          </w:p>
          <w:p w14:paraId="4E13DB6D" w14:textId="77777777" w:rsidR="00384592" w:rsidRPr="006B5A65" w:rsidRDefault="00384592" w:rsidP="000F4AC7">
            <w:pPr>
              <w:jc w:val="center"/>
              <w:rPr>
                <w:b/>
              </w:rPr>
            </w:pPr>
            <w:r w:rsidRPr="006B5A65">
              <w:rPr>
                <w:b/>
              </w:rPr>
              <w:t>Women</w:t>
            </w:r>
          </w:p>
          <w:p w14:paraId="6AD5BB10" w14:textId="77777777" w:rsidR="00384592" w:rsidRPr="006B5A65" w:rsidRDefault="00384592" w:rsidP="000F4AC7">
            <w:pPr>
              <w:jc w:val="center"/>
            </w:pPr>
            <w:r>
              <w:t>n=</w:t>
            </w:r>
            <w:r w:rsidRPr="006B5A65">
              <w:t>2305 (82%)</w:t>
            </w:r>
          </w:p>
        </w:tc>
        <w:tc>
          <w:tcPr>
            <w:tcW w:w="1633" w:type="dxa"/>
          </w:tcPr>
          <w:p w14:paraId="2476462E" w14:textId="77777777" w:rsidR="00384592" w:rsidRPr="006B5A65" w:rsidRDefault="00384592" w:rsidP="000F4AC7">
            <w:pPr>
              <w:jc w:val="center"/>
              <w:rPr>
                <w:b/>
              </w:rPr>
            </w:pPr>
          </w:p>
          <w:p w14:paraId="686F25CE" w14:textId="77777777" w:rsidR="00384592" w:rsidRPr="006B5A65" w:rsidRDefault="00384592" w:rsidP="000F4AC7">
            <w:pPr>
              <w:jc w:val="center"/>
              <w:rPr>
                <w:b/>
              </w:rPr>
            </w:pPr>
            <w:r w:rsidRPr="006B5A65">
              <w:rPr>
                <w:b/>
              </w:rPr>
              <w:t>Men</w:t>
            </w:r>
          </w:p>
          <w:p w14:paraId="0B0A3A8A" w14:textId="77777777" w:rsidR="00384592" w:rsidRPr="006B5A65" w:rsidRDefault="00384592" w:rsidP="000F4AC7">
            <w:pPr>
              <w:jc w:val="center"/>
            </w:pPr>
            <w:r>
              <w:t>n=</w:t>
            </w:r>
            <w:r w:rsidRPr="006B5A65">
              <w:t>491 (18%)</w:t>
            </w:r>
          </w:p>
        </w:tc>
        <w:tc>
          <w:tcPr>
            <w:tcW w:w="1519" w:type="dxa"/>
          </w:tcPr>
          <w:p w14:paraId="2274666C" w14:textId="77777777" w:rsidR="00384592" w:rsidRDefault="00384592" w:rsidP="000F4AC7">
            <w:pPr>
              <w:jc w:val="center"/>
              <w:rPr>
                <w:b/>
              </w:rPr>
            </w:pPr>
          </w:p>
          <w:p w14:paraId="668A101A" w14:textId="77777777" w:rsidR="00384592" w:rsidRPr="006B5A65" w:rsidRDefault="00384592" w:rsidP="000F4AC7">
            <w:pPr>
              <w:jc w:val="center"/>
              <w:rPr>
                <w:b/>
              </w:rPr>
            </w:pPr>
            <w:r>
              <w:rPr>
                <w:b/>
              </w:rPr>
              <w:t>P value*</w:t>
            </w:r>
          </w:p>
        </w:tc>
      </w:tr>
      <w:tr w:rsidR="00384592" w:rsidRPr="006B5A65" w14:paraId="0CBDF0E7" w14:textId="77777777" w:rsidTr="000F4AC7">
        <w:trPr>
          <w:trHeight w:val="288"/>
        </w:trPr>
        <w:tc>
          <w:tcPr>
            <w:tcW w:w="2790" w:type="dxa"/>
          </w:tcPr>
          <w:p w14:paraId="51E239F6" w14:textId="77777777" w:rsidR="00384592" w:rsidRPr="006B5A65" w:rsidRDefault="00384592" w:rsidP="000F4AC7">
            <w:pPr>
              <w:jc w:val="right"/>
            </w:pPr>
          </w:p>
        </w:tc>
        <w:tc>
          <w:tcPr>
            <w:tcW w:w="1678" w:type="dxa"/>
          </w:tcPr>
          <w:p w14:paraId="6ED6641D" w14:textId="77777777" w:rsidR="00384592" w:rsidRPr="006B5A65" w:rsidRDefault="00384592" w:rsidP="000F4AC7">
            <w:pPr>
              <w:jc w:val="center"/>
            </w:pPr>
            <w:r w:rsidRPr="006B5A65">
              <w:t>N (%)</w:t>
            </w:r>
          </w:p>
        </w:tc>
        <w:tc>
          <w:tcPr>
            <w:tcW w:w="1730" w:type="dxa"/>
          </w:tcPr>
          <w:p w14:paraId="31CB8CE5" w14:textId="77777777" w:rsidR="00384592" w:rsidRPr="006B5A65" w:rsidRDefault="00384592" w:rsidP="000F4AC7">
            <w:pPr>
              <w:jc w:val="center"/>
            </w:pPr>
            <w:r w:rsidRPr="006B5A65">
              <w:t>N (%)</w:t>
            </w:r>
          </w:p>
        </w:tc>
        <w:tc>
          <w:tcPr>
            <w:tcW w:w="1633" w:type="dxa"/>
          </w:tcPr>
          <w:p w14:paraId="68E8F771" w14:textId="77777777" w:rsidR="00384592" w:rsidRPr="006B5A65" w:rsidRDefault="00384592" w:rsidP="000F4AC7">
            <w:pPr>
              <w:jc w:val="center"/>
            </w:pPr>
            <w:r w:rsidRPr="006B5A65">
              <w:t>N (%)</w:t>
            </w:r>
          </w:p>
        </w:tc>
        <w:tc>
          <w:tcPr>
            <w:tcW w:w="1519" w:type="dxa"/>
          </w:tcPr>
          <w:p w14:paraId="4C69AA7A" w14:textId="77777777" w:rsidR="00384592" w:rsidRPr="006B5A65" w:rsidRDefault="00384592" w:rsidP="000F4AC7">
            <w:pPr>
              <w:jc w:val="center"/>
            </w:pPr>
          </w:p>
        </w:tc>
      </w:tr>
      <w:tr w:rsidR="00384592" w:rsidRPr="006B5A65" w14:paraId="45FD9CB7" w14:textId="77777777" w:rsidTr="000F4AC7">
        <w:trPr>
          <w:trHeight w:val="1754"/>
        </w:trPr>
        <w:tc>
          <w:tcPr>
            <w:tcW w:w="2790" w:type="dxa"/>
          </w:tcPr>
          <w:p w14:paraId="6DCF7494" w14:textId="77777777" w:rsidR="00384592" w:rsidRPr="006B5A65" w:rsidRDefault="00384592" w:rsidP="000F4AC7">
            <w:r w:rsidRPr="00330CA1">
              <w:rPr>
                <w:b/>
              </w:rPr>
              <w:t>Age</w:t>
            </w:r>
            <w:r w:rsidRPr="006B5A65">
              <w:t xml:space="preserve"> </w:t>
            </w:r>
            <w:r w:rsidRPr="006B5A65">
              <w:rPr>
                <w:i/>
              </w:rPr>
              <w:t>(n=2796)</w:t>
            </w:r>
          </w:p>
          <w:p w14:paraId="4AB8477A" w14:textId="77777777" w:rsidR="00384592" w:rsidRPr="006B5A65" w:rsidRDefault="00384592" w:rsidP="000F4AC7">
            <w:pPr>
              <w:jc w:val="right"/>
            </w:pPr>
            <w:r w:rsidRPr="006B5A65">
              <w:t>18-29</w:t>
            </w:r>
          </w:p>
          <w:p w14:paraId="1A9AFAF3" w14:textId="77777777" w:rsidR="00384592" w:rsidRPr="006B5A65" w:rsidRDefault="00384592" w:rsidP="000F4AC7">
            <w:pPr>
              <w:jc w:val="right"/>
            </w:pPr>
            <w:r w:rsidRPr="006B5A65">
              <w:t>30-39</w:t>
            </w:r>
          </w:p>
          <w:p w14:paraId="4699F7C5" w14:textId="77777777" w:rsidR="00384592" w:rsidRPr="006B5A65" w:rsidRDefault="00384592" w:rsidP="000F4AC7">
            <w:pPr>
              <w:jc w:val="right"/>
            </w:pPr>
            <w:r w:rsidRPr="006B5A65">
              <w:t>40-49</w:t>
            </w:r>
          </w:p>
          <w:p w14:paraId="1BC322F3" w14:textId="77777777" w:rsidR="00384592" w:rsidRPr="006B5A65" w:rsidRDefault="00384592" w:rsidP="000F4AC7">
            <w:pPr>
              <w:jc w:val="right"/>
            </w:pPr>
            <w:r w:rsidRPr="006B5A65">
              <w:t>50-59</w:t>
            </w:r>
          </w:p>
          <w:p w14:paraId="28208AB6" w14:textId="77777777" w:rsidR="00384592" w:rsidRPr="006B5A65" w:rsidRDefault="00384592" w:rsidP="000F4AC7">
            <w:pPr>
              <w:jc w:val="right"/>
            </w:pPr>
            <w:r w:rsidRPr="006B5A65">
              <w:t>60 &amp; above</w:t>
            </w:r>
          </w:p>
        </w:tc>
        <w:tc>
          <w:tcPr>
            <w:tcW w:w="1678" w:type="dxa"/>
          </w:tcPr>
          <w:p w14:paraId="03763812" w14:textId="77777777" w:rsidR="00384592" w:rsidRPr="006B5A65" w:rsidRDefault="00384592" w:rsidP="000F4AC7">
            <w:pPr>
              <w:jc w:val="center"/>
            </w:pPr>
          </w:p>
          <w:p w14:paraId="6951B6BF" w14:textId="77777777" w:rsidR="00384592" w:rsidRPr="006B5A65" w:rsidRDefault="00384592" w:rsidP="000F4AC7">
            <w:pPr>
              <w:jc w:val="center"/>
            </w:pPr>
            <w:r w:rsidRPr="006B5A65">
              <w:t>294 (10.5)</w:t>
            </w:r>
          </w:p>
          <w:p w14:paraId="7EDC9DAB" w14:textId="77777777" w:rsidR="00384592" w:rsidRPr="006B5A65" w:rsidRDefault="00384592" w:rsidP="000F4AC7">
            <w:pPr>
              <w:jc w:val="center"/>
            </w:pPr>
            <w:r w:rsidRPr="006B5A65">
              <w:t>571 (20.4)</w:t>
            </w:r>
          </w:p>
          <w:p w14:paraId="7099929E" w14:textId="77777777" w:rsidR="00384592" w:rsidRPr="006B5A65" w:rsidRDefault="00384592" w:rsidP="000F4AC7">
            <w:pPr>
              <w:jc w:val="center"/>
            </w:pPr>
            <w:r w:rsidRPr="006B5A65">
              <w:t>733 (26.2)</w:t>
            </w:r>
          </w:p>
          <w:p w14:paraId="4E9AAE02" w14:textId="77777777" w:rsidR="00384592" w:rsidRPr="006B5A65" w:rsidRDefault="00384592" w:rsidP="000F4AC7">
            <w:pPr>
              <w:jc w:val="center"/>
            </w:pPr>
            <w:r w:rsidRPr="006B5A65">
              <w:t>534 (19.1)</w:t>
            </w:r>
          </w:p>
          <w:p w14:paraId="1F127140" w14:textId="77777777" w:rsidR="00384592" w:rsidRPr="006B5A65" w:rsidRDefault="00384592" w:rsidP="000F4AC7">
            <w:pPr>
              <w:jc w:val="center"/>
            </w:pPr>
            <w:r w:rsidRPr="006B5A65">
              <w:t>664 (23.8)</w:t>
            </w:r>
          </w:p>
        </w:tc>
        <w:tc>
          <w:tcPr>
            <w:tcW w:w="1730" w:type="dxa"/>
          </w:tcPr>
          <w:p w14:paraId="218F54A8" w14:textId="77777777" w:rsidR="00384592" w:rsidRPr="006B5A65" w:rsidRDefault="00384592" w:rsidP="000F4AC7">
            <w:pPr>
              <w:jc w:val="center"/>
            </w:pPr>
          </w:p>
          <w:p w14:paraId="12AF718C" w14:textId="77777777" w:rsidR="00384592" w:rsidRPr="006B5A65" w:rsidRDefault="00384592" w:rsidP="000F4AC7">
            <w:pPr>
              <w:jc w:val="center"/>
            </w:pPr>
            <w:r w:rsidRPr="006B5A65">
              <w:t>239 (10.4)</w:t>
            </w:r>
          </w:p>
          <w:p w14:paraId="6FA3CA65" w14:textId="77777777" w:rsidR="00384592" w:rsidRPr="006B5A65" w:rsidRDefault="00384592" w:rsidP="000F4AC7">
            <w:pPr>
              <w:jc w:val="center"/>
            </w:pPr>
            <w:r w:rsidRPr="006B5A65">
              <w:t>466 (20.2)</w:t>
            </w:r>
          </w:p>
          <w:p w14:paraId="799869EB" w14:textId="77777777" w:rsidR="00384592" w:rsidRPr="006B5A65" w:rsidRDefault="00384592" w:rsidP="000F4AC7">
            <w:pPr>
              <w:jc w:val="center"/>
            </w:pPr>
            <w:r w:rsidRPr="006B5A65">
              <w:t>628 (27.3)</w:t>
            </w:r>
          </w:p>
          <w:p w14:paraId="6724457E" w14:textId="77777777" w:rsidR="00384592" w:rsidRPr="006B5A65" w:rsidRDefault="00384592" w:rsidP="000F4AC7">
            <w:pPr>
              <w:jc w:val="center"/>
            </w:pPr>
            <w:r w:rsidRPr="006B5A65">
              <w:t>438 (19)</w:t>
            </w:r>
          </w:p>
          <w:p w14:paraId="758AECFB" w14:textId="77777777" w:rsidR="00384592" w:rsidRPr="006B5A65" w:rsidRDefault="00384592" w:rsidP="000F4AC7">
            <w:pPr>
              <w:jc w:val="center"/>
            </w:pPr>
            <w:r w:rsidRPr="006B5A65">
              <w:t>534 (23.2)</w:t>
            </w:r>
          </w:p>
        </w:tc>
        <w:tc>
          <w:tcPr>
            <w:tcW w:w="1633" w:type="dxa"/>
          </w:tcPr>
          <w:p w14:paraId="6DB23CD6" w14:textId="77777777" w:rsidR="00384592" w:rsidRPr="006B5A65" w:rsidRDefault="00384592" w:rsidP="000F4AC7">
            <w:pPr>
              <w:jc w:val="center"/>
            </w:pPr>
          </w:p>
          <w:p w14:paraId="69D4CE0F" w14:textId="77777777" w:rsidR="00384592" w:rsidRPr="006B5A65" w:rsidRDefault="00384592" w:rsidP="000F4AC7">
            <w:pPr>
              <w:jc w:val="center"/>
            </w:pPr>
            <w:r w:rsidRPr="006B5A65">
              <w:t>55 (11.2)</w:t>
            </w:r>
          </w:p>
          <w:p w14:paraId="23F1FA14" w14:textId="77777777" w:rsidR="00384592" w:rsidRPr="006B5A65" w:rsidRDefault="00384592" w:rsidP="000F4AC7">
            <w:pPr>
              <w:jc w:val="center"/>
            </w:pPr>
            <w:r w:rsidRPr="006B5A65">
              <w:t>105 (21.4)</w:t>
            </w:r>
          </w:p>
          <w:p w14:paraId="1513A8EF" w14:textId="77777777" w:rsidR="00384592" w:rsidRPr="006B5A65" w:rsidRDefault="00384592" w:rsidP="000F4AC7">
            <w:pPr>
              <w:jc w:val="center"/>
            </w:pPr>
            <w:r w:rsidRPr="006B5A65">
              <w:t>105 (21.4)</w:t>
            </w:r>
          </w:p>
          <w:p w14:paraId="2E44A03B" w14:textId="77777777" w:rsidR="00384592" w:rsidRPr="006B5A65" w:rsidRDefault="00384592" w:rsidP="000F4AC7">
            <w:pPr>
              <w:jc w:val="center"/>
            </w:pPr>
            <w:r w:rsidRPr="006B5A65">
              <w:t>96 (19.6)</w:t>
            </w:r>
          </w:p>
          <w:p w14:paraId="19C3D53F" w14:textId="77777777" w:rsidR="00384592" w:rsidRPr="006B5A65" w:rsidRDefault="00384592" w:rsidP="000F4AC7">
            <w:pPr>
              <w:jc w:val="center"/>
            </w:pPr>
            <w:r w:rsidRPr="006B5A65">
              <w:t>130 (26.5)</w:t>
            </w:r>
          </w:p>
        </w:tc>
        <w:tc>
          <w:tcPr>
            <w:tcW w:w="1519" w:type="dxa"/>
          </w:tcPr>
          <w:p w14:paraId="08D89540" w14:textId="77777777" w:rsidR="00384592" w:rsidRDefault="00384592" w:rsidP="000F4AC7">
            <w:pPr>
              <w:jc w:val="center"/>
            </w:pPr>
          </w:p>
          <w:p w14:paraId="77E27709" w14:textId="77777777" w:rsidR="00384592" w:rsidRPr="006B5A65" w:rsidRDefault="00384592" w:rsidP="000F4AC7">
            <w:pPr>
              <w:jc w:val="center"/>
            </w:pPr>
            <w:r>
              <w:t>P=0.840</w:t>
            </w:r>
          </w:p>
        </w:tc>
      </w:tr>
      <w:tr w:rsidR="00384592" w:rsidRPr="006B5A65" w14:paraId="1B5E47E6" w14:textId="77777777" w:rsidTr="000F4AC7">
        <w:trPr>
          <w:trHeight w:val="948"/>
        </w:trPr>
        <w:tc>
          <w:tcPr>
            <w:tcW w:w="2790" w:type="dxa"/>
          </w:tcPr>
          <w:p w14:paraId="2D71E97B" w14:textId="77777777" w:rsidR="00384592" w:rsidRPr="006B5A65" w:rsidRDefault="00384592" w:rsidP="000F4AC7">
            <w:r w:rsidRPr="00330CA1">
              <w:rPr>
                <w:b/>
              </w:rPr>
              <w:t>Marital Status</w:t>
            </w:r>
            <w:r w:rsidRPr="006B5A65">
              <w:t xml:space="preserve"> </w:t>
            </w:r>
            <w:r w:rsidRPr="006B5A65">
              <w:rPr>
                <w:i/>
              </w:rPr>
              <w:t>(n=2511)</w:t>
            </w:r>
          </w:p>
          <w:p w14:paraId="0616D4BA" w14:textId="77777777" w:rsidR="00384592" w:rsidRPr="006B5A65" w:rsidRDefault="00384592" w:rsidP="000F4AC7">
            <w:pPr>
              <w:jc w:val="right"/>
            </w:pPr>
            <w:r w:rsidRPr="006B5A65">
              <w:t>Never married</w:t>
            </w:r>
          </w:p>
          <w:p w14:paraId="34EB8A29" w14:textId="77777777" w:rsidR="00384592" w:rsidRPr="006B5A65" w:rsidRDefault="00384592" w:rsidP="000F4AC7">
            <w:pPr>
              <w:jc w:val="right"/>
            </w:pPr>
            <w:r w:rsidRPr="006B5A65">
              <w:t>Married</w:t>
            </w:r>
          </w:p>
          <w:p w14:paraId="4B200F46" w14:textId="77777777" w:rsidR="00384592" w:rsidRPr="006B5A65" w:rsidRDefault="00384592" w:rsidP="000F4AC7">
            <w:pPr>
              <w:jc w:val="right"/>
            </w:pPr>
            <w:r w:rsidRPr="006B5A65">
              <w:t>Widowed/separated</w:t>
            </w:r>
          </w:p>
        </w:tc>
        <w:tc>
          <w:tcPr>
            <w:tcW w:w="1678" w:type="dxa"/>
          </w:tcPr>
          <w:p w14:paraId="27F6DC1A" w14:textId="77777777" w:rsidR="00384592" w:rsidRPr="006B5A65" w:rsidRDefault="00384592" w:rsidP="000F4AC7">
            <w:pPr>
              <w:jc w:val="center"/>
            </w:pPr>
          </w:p>
          <w:p w14:paraId="4466ABF5" w14:textId="77777777" w:rsidR="00384592" w:rsidRPr="006B5A65" w:rsidRDefault="00384592" w:rsidP="000F4AC7">
            <w:pPr>
              <w:jc w:val="center"/>
            </w:pPr>
            <w:r w:rsidRPr="006B5A65">
              <w:t>159 (6.3)</w:t>
            </w:r>
          </w:p>
          <w:p w14:paraId="31DFC007" w14:textId="77777777" w:rsidR="00384592" w:rsidRPr="006B5A65" w:rsidRDefault="00384592" w:rsidP="000F4AC7">
            <w:pPr>
              <w:jc w:val="center"/>
            </w:pPr>
            <w:r w:rsidRPr="006B5A65">
              <w:t>1618 (64.4)</w:t>
            </w:r>
          </w:p>
          <w:p w14:paraId="6FD6A734" w14:textId="77777777" w:rsidR="00384592" w:rsidRPr="006B5A65" w:rsidRDefault="00384592" w:rsidP="000F4AC7">
            <w:pPr>
              <w:jc w:val="center"/>
            </w:pPr>
            <w:r w:rsidRPr="006B5A65">
              <w:t>734 (29.2)</w:t>
            </w:r>
          </w:p>
        </w:tc>
        <w:tc>
          <w:tcPr>
            <w:tcW w:w="1730" w:type="dxa"/>
          </w:tcPr>
          <w:p w14:paraId="18D96DDB" w14:textId="77777777" w:rsidR="00384592" w:rsidRPr="006B5A65" w:rsidRDefault="00384592" w:rsidP="000F4AC7">
            <w:pPr>
              <w:jc w:val="center"/>
            </w:pPr>
          </w:p>
          <w:p w14:paraId="685816B0" w14:textId="77777777" w:rsidR="00384592" w:rsidRPr="006B5A65" w:rsidRDefault="00384592" w:rsidP="000F4AC7">
            <w:pPr>
              <w:jc w:val="center"/>
            </w:pPr>
            <w:r w:rsidRPr="006B5A65">
              <w:t>100 (4.8)</w:t>
            </w:r>
          </w:p>
          <w:p w14:paraId="166B5D9E" w14:textId="77777777" w:rsidR="00384592" w:rsidRPr="006B5A65" w:rsidRDefault="00384592" w:rsidP="000F4AC7">
            <w:pPr>
              <w:jc w:val="center"/>
            </w:pPr>
            <w:r w:rsidRPr="006B5A65">
              <w:t>1278 (61.1)</w:t>
            </w:r>
          </w:p>
          <w:p w14:paraId="2FF33DA8" w14:textId="77777777" w:rsidR="00384592" w:rsidRPr="006B5A65" w:rsidRDefault="00384592" w:rsidP="000F4AC7">
            <w:pPr>
              <w:jc w:val="center"/>
            </w:pPr>
            <w:r w:rsidRPr="006B5A65">
              <w:t>725 (34.2)</w:t>
            </w:r>
          </w:p>
        </w:tc>
        <w:tc>
          <w:tcPr>
            <w:tcW w:w="1633" w:type="dxa"/>
          </w:tcPr>
          <w:p w14:paraId="219125E8" w14:textId="77777777" w:rsidR="00384592" w:rsidRPr="006B5A65" w:rsidRDefault="00384592" w:rsidP="000F4AC7">
            <w:pPr>
              <w:jc w:val="center"/>
            </w:pPr>
          </w:p>
          <w:p w14:paraId="586800E2" w14:textId="77777777" w:rsidR="00384592" w:rsidRPr="006B5A65" w:rsidRDefault="00384592" w:rsidP="000F4AC7">
            <w:pPr>
              <w:jc w:val="center"/>
            </w:pPr>
            <w:r w:rsidRPr="006B5A65">
              <w:t>59 (14.1)</w:t>
            </w:r>
          </w:p>
          <w:p w14:paraId="28F6C282" w14:textId="77777777" w:rsidR="00384592" w:rsidRPr="006B5A65" w:rsidRDefault="00384592" w:rsidP="000F4AC7">
            <w:pPr>
              <w:jc w:val="center"/>
            </w:pPr>
            <w:r w:rsidRPr="006B5A65">
              <w:t>340 (81.3)</w:t>
            </w:r>
          </w:p>
          <w:p w14:paraId="1D90B7FD" w14:textId="77777777" w:rsidR="00384592" w:rsidRPr="006B5A65" w:rsidRDefault="00384592" w:rsidP="000F4AC7">
            <w:pPr>
              <w:jc w:val="center"/>
            </w:pPr>
            <w:r w:rsidRPr="006B5A65">
              <w:t>19 (4.6)</w:t>
            </w:r>
          </w:p>
        </w:tc>
        <w:tc>
          <w:tcPr>
            <w:tcW w:w="1519" w:type="dxa"/>
          </w:tcPr>
          <w:p w14:paraId="53EF38AE" w14:textId="77777777" w:rsidR="00384592" w:rsidRPr="006B5A65" w:rsidRDefault="00384592" w:rsidP="000F4AC7">
            <w:pPr>
              <w:jc w:val="center"/>
            </w:pPr>
            <w:r>
              <w:t xml:space="preserve"> P&lt;0.001</w:t>
            </w:r>
          </w:p>
        </w:tc>
      </w:tr>
      <w:tr w:rsidR="00384592" w:rsidRPr="006B5A65" w14:paraId="664A938B" w14:textId="77777777" w:rsidTr="000F4AC7">
        <w:trPr>
          <w:trHeight w:val="876"/>
        </w:trPr>
        <w:tc>
          <w:tcPr>
            <w:tcW w:w="2790" w:type="dxa"/>
          </w:tcPr>
          <w:p w14:paraId="0AF9107C" w14:textId="77777777" w:rsidR="00384592" w:rsidRPr="006B5A65" w:rsidRDefault="00384592" w:rsidP="000F4AC7">
            <w:r w:rsidRPr="00330CA1">
              <w:rPr>
                <w:b/>
              </w:rPr>
              <w:t>Ethnic group</w:t>
            </w:r>
            <w:r w:rsidRPr="006B5A65">
              <w:t xml:space="preserve"> </w:t>
            </w:r>
            <w:r w:rsidRPr="006B5A65">
              <w:rPr>
                <w:i/>
              </w:rPr>
              <w:t>(n=2510)</w:t>
            </w:r>
          </w:p>
          <w:p w14:paraId="0FFA14EE" w14:textId="77777777" w:rsidR="00384592" w:rsidRPr="006B5A65" w:rsidRDefault="00384592" w:rsidP="000F4AC7">
            <w:pPr>
              <w:jc w:val="right"/>
            </w:pPr>
            <w:r w:rsidRPr="006B5A65">
              <w:t xml:space="preserve">Goan </w:t>
            </w:r>
          </w:p>
          <w:p w14:paraId="0801A490" w14:textId="77777777" w:rsidR="00384592" w:rsidRPr="006B5A65" w:rsidRDefault="00384592" w:rsidP="000F4AC7">
            <w:pPr>
              <w:jc w:val="right"/>
            </w:pPr>
            <w:r w:rsidRPr="006B5A65">
              <w:t xml:space="preserve">Migrant </w:t>
            </w:r>
          </w:p>
        </w:tc>
        <w:tc>
          <w:tcPr>
            <w:tcW w:w="1678" w:type="dxa"/>
          </w:tcPr>
          <w:p w14:paraId="4212E155" w14:textId="77777777" w:rsidR="00384592" w:rsidRPr="006B5A65" w:rsidRDefault="00384592" w:rsidP="000F4AC7">
            <w:pPr>
              <w:jc w:val="center"/>
            </w:pPr>
          </w:p>
          <w:p w14:paraId="695B5C7B" w14:textId="77777777" w:rsidR="00384592" w:rsidRPr="006B5A65" w:rsidRDefault="00384592" w:rsidP="000F4AC7">
            <w:pPr>
              <w:jc w:val="center"/>
            </w:pPr>
            <w:r w:rsidRPr="006B5A65">
              <w:t>2401 (95.7)</w:t>
            </w:r>
          </w:p>
          <w:p w14:paraId="70F7DC62" w14:textId="77777777" w:rsidR="00384592" w:rsidRPr="006B5A65" w:rsidRDefault="00384592" w:rsidP="000F4AC7">
            <w:pPr>
              <w:jc w:val="center"/>
            </w:pPr>
            <w:r w:rsidRPr="006B5A65">
              <w:t>109 (4.3)</w:t>
            </w:r>
          </w:p>
        </w:tc>
        <w:tc>
          <w:tcPr>
            <w:tcW w:w="1730" w:type="dxa"/>
          </w:tcPr>
          <w:p w14:paraId="6FCE858C" w14:textId="77777777" w:rsidR="00384592" w:rsidRPr="006B5A65" w:rsidRDefault="00384592" w:rsidP="000F4AC7">
            <w:pPr>
              <w:jc w:val="center"/>
            </w:pPr>
          </w:p>
          <w:p w14:paraId="60E64611" w14:textId="77777777" w:rsidR="00384592" w:rsidRPr="006B5A65" w:rsidRDefault="00384592" w:rsidP="000F4AC7">
            <w:pPr>
              <w:jc w:val="center"/>
            </w:pPr>
            <w:r w:rsidRPr="006B5A65">
              <w:t>2013 (96.2)</w:t>
            </w:r>
          </w:p>
          <w:p w14:paraId="7D1ADDE7" w14:textId="77777777" w:rsidR="00384592" w:rsidRPr="006B5A65" w:rsidRDefault="00384592" w:rsidP="000F4AC7">
            <w:pPr>
              <w:jc w:val="center"/>
            </w:pPr>
            <w:r w:rsidRPr="006B5A65">
              <w:t>79 (3.8)</w:t>
            </w:r>
          </w:p>
        </w:tc>
        <w:tc>
          <w:tcPr>
            <w:tcW w:w="1633" w:type="dxa"/>
          </w:tcPr>
          <w:p w14:paraId="0ABFDE0F" w14:textId="77777777" w:rsidR="00384592" w:rsidRPr="006B5A65" w:rsidRDefault="00384592" w:rsidP="000F4AC7">
            <w:pPr>
              <w:jc w:val="center"/>
            </w:pPr>
          </w:p>
          <w:p w14:paraId="7DB691BA" w14:textId="77777777" w:rsidR="00384592" w:rsidRPr="006B5A65" w:rsidRDefault="00384592" w:rsidP="000F4AC7">
            <w:pPr>
              <w:jc w:val="center"/>
            </w:pPr>
            <w:r w:rsidRPr="006B5A65">
              <w:t>388 (92.8)</w:t>
            </w:r>
          </w:p>
          <w:p w14:paraId="60019A2F" w14:textId="77777777" w:rsidR="00384592" w:rsidRPr="006B5A65" w:rsidRDefault="00384592" w:rsidP="000F4AC7">
            <w:pPr>
              <w:jc w:val="center"/>
            </w:pPr>
            <w:r w:rsidRPr="006B5A65">
              <w:t>30 (7.2)</w:t>
            </w:r>
          </w:p>
        </w:tc>
        <w:tc>
          <w:tcPr>
            <w:tcW w:w="1519" w:type="dxa"/>
          </w:tcPr>
          <w:p w14:paraId="3884E29A" w14:textId="77777777" w:rsidR="00384592" w:rsidRDefault="00384592" w:rsidP="000F4AC7">
            <w:pPr>
              <w:jc w:val="center"/>
            </w:pPr>
          </w:p>
          <w:p w14:paraId="5CF60C81" w14:textId="77777777" w:rsidR="00384592" w:rsidRPr="006B5A65" w:rsidRDefault="00384592" w:rsidP="000F4AC7">
            <w:pPr>
              <w:jc w:val="center"/>
            </w:pPr>
            <w:r>
              <w:t>P=0.172</w:t>
            </w:r>
          </w:p>
        </w:tc>
      </w:tr>
      <w:tr w:rsidR="00384592" w:rsidRPr="006B5A65" w14:paraId="52DC9349" w14:textId="77777777" w:rsidTr="000F4AC7">
        <w:trPr>
          <w:trHeight w:val="864"/>
        </w:trPr>
        <w:tc>
          <w:tcPr>
            <w:tcW w:w="2790" w:type="dxa"/>
          </w:tcPr>
          <w:p w14:paraId="560B1DCD" w14:textId="77777777" w:rsidR="00384592" w:rsidRPr="006B5A65" w:rsidRDefault="00384592" w:rsidP="000F4AC7">
            <w:r w:rsidRPr="00330CA1">
              <w:rPr>
                <w:b/>
              </w:rPr>
              <w:t>Education</w:t>
            </w:r>
            <w:r w:rsidRPr="006B5A65">
              <w:t xml:space="preserve"> </w:t>
            </w:r>
            <w:r w:rsidRPr="006B5A65">
              <w:rPr>
                <w:i/>
              </w:rPr>
              <w:t>(n=2508)</w:t>
            </w:r>
          </w:p>
          <w:p w14:paraId="0383274E" w14:textId="77777777" w:rsidR="00384592" w:rsidRPr="006B5A65" w:rsidRDefault="00384592" w:rsidP="000F4AC7">
            <w:pPr>
              <w:jc w:val="right"/>
            </w:pPr>
            <w:r w:rsidRPr="006B5A65">
              <w:t>Above primary school</w:t>
            </w:r>
          </w:p>
          <w:p w14:paraId="5987890A" w14:textId="77777777" w:rsidR="00384592" w:rsidRPr="006B5A65" w:rsidRDefault="00384592" w:rsidP="000F4AC7">
            <w:pPr>
              <w:jc w:val="right"/>
            </w:pPr>
            <w:r w:rsidRPr="006B5A65">
              <w:t>Primary school or below</w:t>
            </w:r>
          </w:p>
        </w:tc>
        <w:tc>
          <w:tcPr>
            <w:tcW w:w="1678" w:type="dxa"/>
          </w:tcPr>
          <w:p w14:paraId="3FA13D31" w14:textId="77777777" w:rsidR="00384592" w:rsidRPr="006B5A65" w:rsidRDefault="00384592" w:rsidP="000F4AC7">
            <w:pPr>
              <w:jc w:val="center"/>
            </w:pPr>
          </w:p>
          <w:p w14:paraId="27B5649B" w14:textId="77777777" w:rsidR="00384592" w:rsidRPr="006B5A65" w:rsidRDefault="00384592" w:rsidP="000F4AC7">
            <w:pPr>
              <w:jc w:val="center"/>
            </w:pPr>
            <w:r w:rsidRPr="006B5A65">
              <w:t>929 (37.0)</w:t>
            </w:r>
          </w:p>
          <w:p w14:paraId="74E1660C" w14:textId="77777777" w:rsidR="00384592" w:rsidRPr="006B5A65" w:rsidRDefault="00384592" w:rsidP="000F4AC7">
            <w:pPr>
              <w:jc w:val="center"/>
            </w:pPr>
            <w:r w:rsidRPr="006B5A65">
              <w:t>1579 (63.0)</w:t>
            </w:r>
          </w:p>
        </w:tc>
        <w:tc>
          <w:tcPr>
            <w:tcW w:w="1730" w:type="dxa"/>
          </w:tcPr>
          <w:p w14:paraId="0614CF1A" w14:textId="77777777" w:rsidR="00384592" w:rsidRPr="006B5A65" w:rsidRDefault="00384592" w:rsidP="000F4AC7">
            <w:pPr>
              <w:jc w:val="center"/>
            </w:pPr>
          </w:p>
          <w:p w14:paraId="6759CBEB" w14:textId="77777777" w:rsidR="00384592" w:rsidRPr="006B5A65" w:rsidRDefault="00384592" w:rsidP="000F4AC7">
            <w:pPr>
              <w:jc w:val="center"/>
            </w:pPr>
            <w:r w:rsidRPr="006B5A65">
              <w:t>710 (34.0)</w:t>
            </w:r>
          </w:p>
          <w:p w14:paraId="7AF0EE67" w14:textId="77777777" w:rsidR="00384592" w:rsidRPr="006B5A65" w:rsidRDefault="00384592" w:rsidP="000F4AC7">
            <w:pPr>
              <w:jc w:val="center"/>
            </w:pPr>
            <w:r w:rsidRPr="006B5A65">
              <w:t>1381 (66.0)</w:t>
            </w:r>
          </w:p>
        </w:tc>
        <w:tc>
          <w:tcPr>
            <w:tcW w:w="1633" w:type="dxa"/>
          </w:tcPr>
          <w:p w14:paraId="07F6E52D" w14:textId="77777777" w:rsidR="00384592" w:rsidRPr="006B5A65" w:rsidRDefault="00384592" w:rsidP="000F4AC7">
            <w:pPr>
              <w:jc w:val="center"/>
            </w:pPr>
          </w:p>
          <w:p w14:paraId="25C29749" w14:textId="77777777" w:rsidR="00384592" w:rsidRPr="006B5A65" w:rsidRDefault="00384592" w:rsidP="000F4AC7">
            <w:pPr>
              <w:jc w:val="center"/>
            </w:pPr>
            <w:r w:rsidRPr="006B5A65">
              <w:t>219 (52.5)</w:t>
            </w:r>
          </w:p>
          <w:p w14:paraId="35329E3E" w14:textId="77777777" w:rsidR="00384592" w:rsidRPr="006B5A65" w:rsidRDefault="00384592" w:rsidP="000F4AC7">
            <w:pPr>
              <w:jc w:val="center"/>
            </w:pPr>
            <w:r w:rsidRPr="006B5A65">
              <w:t>198 (47.5)</w:t>
            </w:r>
          </w:p>
        </w:tc>
        <w:tc>
          <w:tcPr>
            <w:tcW w:w="1519" w:type="dxa"/>
          </w:tcPr>
          <w:p w14:paraId="71ED7860" w14:textId="77777777" w:rsidR="00384592" w:rsidRDefault="00384592" w:rsidP="000F4AC7">
            <w:pPr>
              <w:jc w:val="center"/>
            </w:pPr>
          </w:p>
          <w:p w14:paraId="3E30027F" w14:textId="77777777" w:rsidR="00384592" w:rsidRPr="006B5A65" w:rsidRDefault="00384592" w:rsidP="000F4AC7">
            <w:pPr>
              <w:jc w:val="center"/>
            </w:pPr>
            <w:r>
              <w:t>P=0.002</w:t>
            </w:r>
          </w:p>
        </w:tc>
      </w:tr>
      <w:tr w:rsidR="00384592" w:rsidRPr="006B5A65" w14:paraId="6F903818" w14:textId="77777777" w:rsidTr="000F4AC7">
        <w:trPr>
          <w:trHeight w:val="1178"/>
        </w:trPr>
        <w:tc>
          <w:tcPr>
            <w:tcW w:w="2790" w:type="dxa"/>
          </w:tcPr>
          <w:p w14:paraId="730B267E" w14:textId="77777777" w:rsidR="00384592" w:rsidRPr="006B5A65" w:rsidRDefault="00384592" w:rsidP="000F4AC7">
            <w:r w:rsidRPr="00330CA1">
              <w:rPr>
                <w:b/>
              </w:rPr>
              <w:t>Financial situation</w:t>
            </w:r>
            <w:r w:rsidRPr="006B5A65">
              <w:t xml:space="preserve"> </w:t>
            </w:r>
            <w:r w:rsidRPr="006B5A65">
              <w:rPr>
                <w:i/>
              </w:rPr>
              <w:t>(n=2506)</w:t>
            </w:r>
          </w:p>
          <w:p w14:paraId="0DD09AD9" w14:textId="77777777" w:rsidR="00384592" w:rsidRPr="006B5A65" w:rsidRDefault="00384592" w:rsidP="000F4AC7">
            <w:pPr>
              <w:jc w:val="right"/>
            </w:pPr>
            <w:r w:rsidRPr="006B5A65">
              <w:t>Comfortable or Just about getting by</w:t>
            </w:r>
          </w:p>
          <w:p w14:paraId="16D1400A" w14:textId="77777777" w:rsidR="00384592" w:rsidRPr="006B5A65" w:rsidRDefault="00384592" w:rsidP="000F4AC7">
            <w:pPr>
              <w:jc w:val="right"/>
            </w:pPr>
            <w:r w:rsidRPr="006B5A65">
              <w:t>Finding it difficult</w:t>
            </w:r>
          </w:p>
        </w:tc>
        <w:tc>
          <w:tcPr>
            <w:tcW w:w="1678" w:type="dxa"/>
          </w:tcPr>
          <w:p w14:paraId="749284DD" w14:textId="77777777" w:rsidR="00384592" w:rsidRPr="006B5A65" w:rsidRDefault="00384592" w:rsidP="000F4AC7">
            <w:pPr>
              <w:jc w:val="center"/>
            </w:pPr>
          </w:p>
          <w:p w14:paraId="34000C32" w14:textId="77777777" w:rsidR="00384592" w:rsidRPr="006B5A65" w:rsidRDefault="00384592" w:rsidP="000F4AC7">
            <w:pPr>
              <w:jc w:val="center"/>
            </w:pPr>
          </w:p>
          <w:p w14:paraId="00E0A206" w14:textId="77777777" w:rsidR="00384592" w:rsidRPr="006B5A65" w:rsidRDefault="00384592" w:rsidP="000F4AC7">
            <w:pPr>
              <w:jc w:val="center"/>
            </w:pPr>
            <w:r w:rsidRPr="006B5A65">
              <w:t>1361 (54.3)</w:t>
            </w:r>
          </w:p>
          <w:p w14:paraId="44B47B13" w14:textId="77777777" w:rsidR="00384592" w:rsidRPr="006B5A65" w:rsidRDefault="00384592" w:rsidP="000F4AC7">
            <w:pPr>
              <w:jc w:val="center"/>
            </w:pPr>
            <w:r w:rsidRPr="006B5A65">
              <w:t>1145 (45.7)</w:t>
            </w:r>
          </w:p>
        </w:tc>
        <w:tc>
          <w:tcPr>
            <w:tcW w:w="1730" w:type="dxa"/>
          </w:tcPr>
          <w:p w14:paraId="5AE258E6" w14:textId="77777777" w:rsidR="00384592" w:rsidRPr="006B5A65" w:rsidRDefault="00384592" w:rsidP="000F4AC7">
            <w:pPr>
              <w:jc w:val="center"/>
            </w:pPr>
          </w:p>
          <w:p w14:paraId="3879626C" w14:textId="77777777" w:rsidR="00384592" w:rsidRPr="006B5A65" w:rsidRDefault="00384592" w:rsidP="000F4AC7">
            <w:pPr>
              <w:jc w:val="center"/>
            </w:pPr>
          </w:p>
          <w:p w14:paraId="23C18E2C" w14:textId="77777777" w:rsidR="00384592" w:rsidRPr="006B5A65" w:rsidRDefault="00384592" w:rsidP="000F4AC7">
            <w:pPr>
              <w:jc w:val="center"/>
            </w:pPr>
            <w:r w:rsidRPr="006B5A65">
              <w:t>1105 (52.9)</w:t>
            </w:r>
          </w:p>
          <w:p w14:paraId="5377E5A8" w14:textId="77777777" w:rsidR="00384592" w:rsidRPr="006B5A65" w:rsidRDefault="00384592" w:rsidP="000F4AC7">
            <w:pPr>
              <w:jc w:val="center"/>
            </w:pPr>
            <w:r w:rsidRPr="006B5A65">
              <w:t>984 (47.1)</w:t>
            </w:r>
          </w:p>
        </w:tc>
        <w:tc>
          <w:tcPr>
            <w:tcW w:w="1633" w:type="dxa"/>
          </w:tcPr>
          <w:p w14:paraId="39B2364C" w14:textId="77777777" w:rsidR="00384592" w:rsidRPr="006B5A65" w:rsidRDefault="00384592" w:rsidP="000F4AC7">
            <w:pPr>
              <w:jc w:val="center"/>
            </w:pPr>
          </w:p>
          <w:p w14:paraId="04D9DA67" w14:textId="77777777" w:rsidR="00384592" w:rsidRPr="006B5A65" w:rsidRDefault="00384592" w:rsidP="000F4AC7">
            <w:pPr>
              <w:jc w:val="center"/>
            </w:pPr>
          </w:p>
          <w:p w14:paraId="349C5E43" w14:textId="77777777" w:rsidR="00384592" w:rsidRPr="006B5A65" w:rsidRDefault="00384592" w:rsidP="000F4AC7">
            <w:pPr>
              <w:jc w:val="center"/>
            </w:pPr>
            <w:r w:rsidRPr="006B5A65">
              <w:t>256 (61.4)</w:t>
            </w:r>
          </w:p>
          <w:p w14:paraId="6DD8F6B2" w14:textId="77777777" w:rsidR="00384592" w:rsidRPr="006B5A65" w:rsidRDefault="00384592" w:rsidP="000F4AC7">
            <w:pPr>
              <w:jc w:val="center"/>
            </w:pPr>
            <w:r w:rsidRPr="006B5A65">
              <w:t>161 (38.6)</w:t>
            </w:r>
          </w:p>
        </w:tc>
        <w:tc>
          <w:tcPr>
            <w:tcW w:w="1519" w:type="dxa"/>
          </w:tcPr>
          <w:p w14:paraId="377CFA02" w14:textId="77777777" w:rsidR="00384592" w:rsidRDefault="00384592" w:rsidP="000F4AC7">
            <w:pPr>
              <w:jc w:val="center"/>
            </w:pPr>
          </w:p>
          <w:p w14:paraId="508FF591" w14:textId="77777777" w:rsidR="00384592" w:rsidRDefault="00384592" w:rsidP="000F4AC7">
            <w:pPr>
              <w:jc w:val="center"/>
            </w:pPr>
          </w:p>
          <w:p w14:paraId="3DCCA985" w14:textId="77777777" w:rsidR="00384592" w:rsidRPr="006B5A65" w:rsidRDefault="00384592" w:rsidP="000F4AC7">
            <w:pPr>
              <w:jc w:val="center"/>
            </w:pPr>
            <w:r>
              <w:t>P=0.163</w:t>
            </w:r>
          </w:p>
        </w:tc>
      </w:tr>
      <w:tr w:rsidR="00384592" w:rsidRPr="006B5A65" w14:paraId="617C0443" w14:textId="77777777" w:rsidTr="000F4AC7">
        <w:trPr>
          <w:trHeight w:val="1165"/>
        </w:trPr>
        <w:tc>
          <w:tcPr>
            <w:tcW w:w="2790" w:type="dxa"/>
          </w:tcPr>
          <w:p w14:paraId="0AC4D653" w14:textId="77777777" w:rsidR="00384592" w:rsidRPr="006B5A65" w:rsidRDefault="00384592" w:rsidP="000F4AC7">
            <w:pPr>
              <w:jc w:val="right"/>
            </w:pPr>
            <w:r w:rsidRPr="00330CA1">
              <w:rPr>
                <w:b/>
              </w:rPr>
              <w:t>Long standing physical illness/ disability</w:t>
            </w:r>
            <w:r w:rsidRPr="006B5A65">
              <w:t xml:space="preserve"> </w:t>
            </w:r>
            <w:r w:rsidRPr="006B5A65">
              <w:rPr>
                <w:i/>
              </w:rPr>
              <w:t>(n=2425)</w:t>
            </w:r>
          </w:p>
          <w:p w14:paraId="3C5EED51" w14:textId="77777777" w:rsidR="00384592" w:rsidRPr="006B5A65" w:rsidRDefault="00384592" w:rsidP="000F4AC7">
            <w:pPr>
              <w:ind w:left="2160"/>
              <w:jc w:val="right"/>
            </w:pPr>
            <w:r w:rsidRPr="006B5A65">
              <w:t>No</w:t>
            </w:r>
          </w:p>
          <w:p w14:paraId="20C31AFD" w14:textId="77777777" w:rsidR="00384592" w:rsidRPr="006B5A65" w:rsidRDefault="00384592" w:rsidP="000F4AC7">
            <w:pPr>
              <w:ind w:left="2160"/>
              <w:jc w:val="right"/>
            </w:pPr>
            <w:r w:rsidRPr="006B5A65">
              <w:t>Yes</w:t>
            </w:r>
          </w:p>
        </w:tc>
        <w:tc>
          <w:tcPr>
            <w:tcW w:w="1678" w:type="dxa"/>
          </w:tcPr>
          <w:p w14:paraId="77EF1839" w14:textId="77777777" w:rsidR="00384592" w:rsidRPr="006B5A65" w:rsidRDefault="00384592" w:rsidP="000F4AC7">
            <w:pPr>
              <w:jc w:val="center"/>
            </w:pPr>
          </w:p>
          <w:p w14:paraId="2A814B61" w14:textId="77777777" w:rsidR="00384592" w:rsidRPr="006B5A65" w:rsidRDefault="00384592" w:rsidP="000F4AC7">
            <w:pPr>
              <w:jc w:val="center"/>
            </w:pPr>
          </w:p>
          <w:p w14:paraId="3D3587B4" w14:textId="77777777" w:rsidR="00384592" w:rsidRPr="006B5A65" w:rsidRDefault="00384592" w:rsidP="000F4AC7">
            <w:pPr>
              <w:jc w:val="center"/>
            </w:pPr>
            <w:r w:rsidRPr="006B5A65">
              <w:t>1280 (52.8)</w:t>
            </w:r>
          </w:p>
          <w:p w14:paraId="49A3D876" w14:textId="77777777" w:rsidR="00384592" w:rsidRPr="006B5A65" w:rsidRDefault="00384592" w:rsidP="000F4AC7">
            <w:pPr>
              <w:jc w:val="center"/>
            </w:pPr>
            <w:r w:rsidRPr="006B5A65">
              <w:t>1145 (47.2)</w:t>
            </w:r>
          </w:p>
        </w:tc>
        <w:tc>
          <w:tcPr>
            <w:tcW w:w="1730" w:type="dxa"/>
          </w:tcPr>
          <w:p w14:paraId="2DB3F911" w14:textId="77777777" w:rsidR="00384592" w:rsidRPr="006B5A65" w:rsidRDefault="00384592" w:rsidP="000F4AC7">
            <w:pPr>
              <w:jc w:val="center"/>
            </w:pPr>
          </w:p>
          <w:p w14:paraId="6C66BE9D" w14:textId="77777777" w:rsidR="00384592" w:rsidRPr="006B5A65" w:rsidRDefault="00384592" w:rsidP="000F4AC7">
            <w:pPr>
              <w:jc w:val="center"/>
            </w:pPr>
          </w:p>
          <w:p w14:paraId="3CAB8B24" w14:textId="77777777" w:rsidR="00384592" w:rsidRPr="006B5A65" w:rsidRDefault="00384592" w:rsidP="000F4AC7">
            <w:pPr>
              <w:jc w:val="center"/>
            </w:pPr>
            <w:r w:rsidRPr="006B5A65">
              <w:t>1066 (52.6)</w:t>
            </w:r>
          </w:p>
          <w:p w14:paraId="1C05B288" w14:textId="77777777" w:rsidR="00384592" w:rsidRPr="006B5A65" w:rsidRDefault="00384592" w:rsidP="000F4AC7">
            <w:pPr>
              <w:jc w:val="center"/>
            </w:pPr>
            <w:r w:rsidRPr="006B5A65">
              <w:t>961 (47.4)</w:t>
            </w:r>
          </w:p>
        </w:tc>
        <w:tc>
          <w:tcPr>
            <w:tcW w:w="1633" w:type="dxa"/>
          </w:tcPr>
          <w:p w14:paraId="219EC5B4" w14:textId="77777777" w:rsidR="00384592" w:rsidRPr="006B5A65" w:rsidRDefault="00384592" w:rsidP="000F4AC7">
            <w:pPr>
              <w:jc w:val="center"/>
            </w:pPr>
          </w:p>
          <w:p w14:paraId="63134A01" w14:textId="77777777" w:rsidR="00384592" w:rsidRPr="006B5A65" w:rsidRDefault="00384592" w:rsidP="000F4AC7">
            <w:pPr>
              <w:jc w:val="center"/>
            </w:pPr>
          </w:p>
          <w:p w14:paraId="760AEA5E" w14:textId="77777777" w:rsidR="00384592" w:rsidRPr="006B5A65" w:rsidRDefault="00384592" w:rsidP="000F4AC7">
            <w:pPr>
              <w:jc w:val="center"/>
            </w:pPr>
            <w:r w:rsidRPr="006B5A65">
              <w:t>214 (53.8)</w:t>
            </w:r>
          </w:p>
          <w:p w14:paraId="1BCE0878" w14:textId="77777777" w:rsidR="00384592" w:rsidRPr="006B5A65" w:rsidRDefault="00384592" w:rsidP="000F4AC7">
            <w:pPr>
              <w:jc w:val="center"/>
            </w:pPr>
            <w:r w:rsidRPr="006B5A65">
              <w:t>184 (46.2)</w:t>
            </w:r>
          </w:p>
        </w:tc>
        <w:tc>
          <w:tcPr>
            <w:tcW w:w="1519" w:type="dxa"/>
          </w:tcPr>
          <w:p w14:paraId="4A27A1DC" w14:textId="77777777" w:rsidR="00384592" w:rsidRDefault="00384592" w:rsidP="000F4AC7">
            <w:pPr>
              <w:jc w:val="center"/>
            </w:pPr>
          </w:p>
          <w:p w14:paraId="6D794C96" w14:textId="77777777" w:rsidR="00384592" w:rsidRPr="006B5A65" w:rsidRDefault="00384592" w:rsidP="000F4AC7">
            <w:pPr>
              <w:jc w:val="center"/>
            </w:pPr>
            <w:r>
              <w:t>P=0.844</w:t>
            </w:r>
          </w:p>
        </w:tc>
      </w:tr>
    </w:tbl>
    <w:p w14:paraId="467EC94D" w14:textId="77777777" w:rsidR="00384592" w:rsidRDefault="00384592" w:rsidP="00384592">
      <w:pPr>
        <w:ind w:left="360"/>
      </w:pPr>
      <w:r>
        <w:t xml:space="preserve">*Derived from cluster adjusted Chi square </w:t>
      </w:r>
      <w:proofErr w:type="gramStart"/>
      <w:r>
        <w:t>test</w:t>
      </w:r>
      <w:proofErr w:type="gramEnd"/>
    </w:p>
    <w:p w14:paraId="08FD6E36" w14:textId="77777777" w:rsidR="00B946E5" w:rsidRDefault="00B946E5"/>
    <w:sectPr w:rsidR="00B94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4592"/>
    <w:rsid w:val="000F4AC7"/>
    <w:rsid w:val="00223597"/>
    <w:rsid w:val="00384592"/>
    <w:rsid w:val="006D1C06"/>
    <w:rsid w:val="00B9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3050"/>
  <w15:docId w15:val="{BD3AEF3A-0D15-48D8-BC5C-42845F6A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4592"/>
    <w:pPr>
      <w:spacing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pa</dc:creator>
  <cp:lastModifiedBy>chn off27</cp:lastModifiedBy>
  <cp:revision>4</cp:revision>
  <dcterms:created xsi:type="dcterms:W3CDTF">2021-03-11T05:26:00Z</dcterms:created>
  <dcterms:modified xsi:type="dcterms:W3CDTF">2021-03-12T15:35:00Z</dcterms:modified>
</cp:coreProperties>
</file>